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C1AB7" w14:textId="1B85FB2F" w:rsidR="00AA3A68" w:rsidRDefault="00AA3A68">
      <w:pPr>
        <w:rPr>
          <w:b/>
        </w:rPr>
      </w:pPr>
      <w:r>
        <w:rPr>
          <w:b/>
        </w:rPr>
        <w:t>Supplementary Figures</w:t>
      </w:r>
    </w:p>
    <w:p w14:paraId="1562413C" w14:textId="5190BCC8" w:rsidR="00E64DBD" w:rsidRDefault="00E64DBD" w:rsidP="00E64DBD">
      <w:pPr>
        <w:rPr>
          <w:b/>
        </w:rPr>
      </w:pPr>
      <w:r>
        <w:rPr>
          <w:b/>
        </w:rPr>
        <w:t>Supplementary Figure 1: Flow diagram of possible treatment pathway in CSDH, and multi-disciplinary teams that may be involved at each stage.</w:t>
      </w:r>
    </w:p>
    <w:p w14:paraId="15BBAFCD" w14:textId="38A71B46" w:rsidR="007D69DA" w:rsidRDefault="00321A7B" w:rsidP="00E64DBD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4A0718A9" wp14:editId="086EFCF7">
            <wp:simplePos x="0" y="0"/>
            <wp:positionH relativeFrom="margin">
              <wp:posOffset>342900</wp:posOffset>
            </wp:positionH>
            <wp:positionV relativeFrom="paragraph">
              <wp:posOffset>43180</wp:posOffset>
            </wp:positionV>
            <wp:extent cx="7850505" cy="5406169"/>
            <wp:effectExtent l="0" t="0" r="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50505" cy="54061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B6F982" w14:textId="71ED66B6" w:rsidR="00E64DBD" w:rsidRDefault="00E64DBD" w:rsidP="00E64DBD">
      <w:pPr>
        <w:rPr>
          <w:b/>
        </w:rPr>
      </w:pPr>
    </w:p>
    <w:p w14:paraId="0D4E716E" w14:textId="031C1E80" w:rsidR="00E64DBD" w:rsidRDefault="00E64DBD">
      <w:pPr>
        <w:rPr>
          <w:b/>
        </w:rPr>
        <w:sectPr w:rsidR="00E64DBD" w:rsidSect="00E64D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F9DBB0" w14:textId="72FA8416" w:rsidR="00AA3A68" w:rsidRDefault="00AA3A68">
      <w:pPr>
        <w:rPr>
          <w:b/>
        </w:rPr>
      </w:pPr>
      <w:r>
        <w:rPr>
          <w:b/>
        </w:rPr>
        <w:lastRenderedPageBreak/>
        <w:t xml:space="preserve">Supplementary Figure </w:t>
      </w:r>
      <w:r w:rsidR="00E64DBD">
        <w:rPr>
          <w:b/>
        </w:rPr>
        <w:t>2</w:t>
      </w:r>
      <w:r>
        <w:rPr>
          <w:b/>
        </w:rPr>
        <w:t xml:space="preserve">: </w:t>
      </w:r>
      <w:r w:rsidR="001B53B4" w:rsidRPr="001B53B4">
        <w:rPr>
          <w:b/>
        </w:rPr>
        <w:t>PRISMA flow chart</w:t>
      </w:r>
    </w:p>
    <w:p w14:paraId="456DB66B" w14:textId="61FAD09D" w:rsidR="00AA3A68" w:rsidRPr="00AA3A68" w:rsidRDefault="00AA3A68"/>
    <w:p w14:paraId="1CFC0BA7" w14:textId="3773F1DD" w:rsidR="00AA3A68" w:rsidRDefault="00741399">
      <w:pPr>
        <w:rPr>
          <w:b/>
        </w:rPr>
      </w:pPr>
      <w:r>
        <w:rPr>
          <w:b/>
          <w:noProof/>
        </w:rPr>
        <w:drawing>
          <wp:inline distT="0" distB="0" distL="0" distR="0" wp14:anchorId="38C9956E" wp14:editId="1168EBDB">
            <wp:extent cx="5731510" cy="77139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1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27EAD" w14:textId="3E92B96B" w:rsidR="00E64DBD" w:rsidRDefault="00E64DBD">
      <w:pPr>
        <w:rPr>
          <w:b/>
        </w:rPr>
      </w:pPr>
    </w:p>
    <w:p w14:paraId="1DE02067" w14:textId="77777777" w:rsidR="00E64DBD" w:rsidRPr="00AA3A68" w:rsidRDefault="00E64DBD">
      <w:pPr>
        <w:rPr>
          <w:b/>
        </w:rPr>
      </w:pPr>
    </w:p>
    <w:sectPr w:rsidR="00E64DBD" w:rsidRPr="00AA3A68" w:rsidSect="00E64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68"/>
    <w:rsid w:val="00040CC2"/>
    <w:rsid w:val="00167072"/>
    <w:rsid w:val="001754F0"/>
    <w:rsid w:val="001B53B4"/>
    <w:rsid w:val="00321A7B"/>
    <w:rsid w:val="00440D53"/>
    <w:rsid w:val="00717577"/>
    <w:rsid w:val="00741399"/>
    <w:rsid w:val="007D69DA"/>
    <w:rsid w:val="00AA3A68"/>
    <w:rsid w:val="00AE5FB5"/>
    <w:rsid w:val="00C90CD3"/>
    <w:rsid w:val="00E64DBD"/>
    <w:rsid w:val="00ED17E9"/>
    <w:rsid w:val="00EE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4F127"/>
  <w15:chartTrackingRefBased/>
  <w15:docId w15:val="{CFDB1F92-18DA-4709-ADD7-39E7DA6F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Conor [hlcgill2]</dc:creator>
  <cp:keywords/>
  <dc:description/>
  <cp:lastModifiedBy>Conor Gillespie</cp:lastModifiedBy>
  <cp:revision>18</cp:revision>
  <dcterms:created xsi:type="dcterms:W3CDTF">2023-03-11T16:21:00Z</dcterms:created>
  <dcterms:modified xsi:type="dcterms:W3CDTF">2023-03-14T21:56:00Z</dcterms:modified>
</cp:coreProperties>
</file>